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8EA8C" w14:textId="6245A08D" w:rsidR="00E30D29" w:rsidRDefault="00C057F4">
      <w:r>
        <w:rPr>
          <w:b/>
          <w:bCs/>
        </w:rPr>
        <w:t xml:space="preserve">Supplementary </w:t>
      </w:r>
      <w:r w:rsidR="00B267FE" w:rsidRPr="003E09D1">
        <w:rPr>
          <w:b/>
          <w:bCs/>
        </w:rPr>
        <w:t>Table 2.</w:t>
      </w:r>
      <w:r w:rsidR="00B267FE">
        <w:t xml:space="preserve">  Demographic (age at time of sample collection/sex</w:t>
      </w:r>
      <w:r w:rsidR="003E09D1">
        <w:t xml:space="preserve"> ratio</w:t>
      </w:r>
      <w:r w:rsidR="00B267FE">
        <w:t>) details for the 11</w:t>
      </w:r>
      <w:r w:rsidR="00A1416A">
        <w:t>1</w:t>
      </w:r>
      <w:r w:rsidR="00B267FE">
        <w:t xml:space="preserve"> individuals with definitive OM phenotypes that were used in the GWAS.  A subset of the severe (N=15) and </w:t>
      </w:r>
      <w:r w:rsidR="00564882">
        <w:t xml:space="preserve">mild </w:t>
      </w:r>
      <w:r w:rsidR="00B267FE">
        <w:t>OM (</w:t>
      </w:r>
      <w:r w:rsidR="00A1416A">
        <w:t>single isolated episode of acute OM only) (</w:t>
      </w:r>
      <w:r w:rsidR="00B267FE">
        <w:t xml:space="preserve">N=9) groups were used in the exome-based extreme phenotype analyses. </w:t>
      </w:r>
    </w:p>
    <w:p w14:paraId="20CF8D42" w14:textId="556ADCD1" w:rsidR="00B267FE" w:rsidRDefault="00B267FE"/>
    <w:tbl>
      <w:tblPr>
        <w:tblStyle w:val="ListTable2"/>
        <w:tblW w:w="8229" w:type="dxa"/>
        <w:tblLook w:val="04A0" w:firstRow="1" w:lastRow="0" w:firstColumn="1" w:lastColumn="0" w:noHBand="0" w:noVBand="1"/>
      </w:tblPr>
      <w:tblGrid>
        <w:gridCol w:w="2560"/>
        <w:gridCol w:w="1417"/>
        <w:gridCol w:w="1418"/>
        <w:gridCol w:w="1417"/>
        <w:gridCol w:w="1417"/>
      </w:tblGrid>
      <w:tr w:rsidR="00A277D7" w:rsidRPr="00B267FE" w14:paraId="74C143BA" w14:textId="77777777" w:rsidTr="001F1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7466323" w14:textId="77777777" w:rsidR="00A277D7" w:rsidRPr="00B267FE" w:rsidRDefault="00A277D7" w:rsidP="00B267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vAlign w:val="center"/>
            <w:hideMark/>
          </w:tcPr>
          <w:p w14:paraId="02560418" w14:textId="7F21E88F" w:rsidR="00A277D7" w:rsidRPr="00B267FE" w:rsidRDefault="00A277D7" w:rsidP="001F125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Severe</w:t>
            </w:r>
          </w:p>
        </w:tc>
        <w:tc>
          <w:tcPr>
            <w:tcW w:w="1418" w:type="dxa"/>
            <w:vAlign w:val="center"/>
            <w:hideMark/>
          </w:tcPr>
          <w:p w14:paraId="38E7C00C" w14:textId="2C57161A" w:rsidR="00A277D7" w:rsidRPr="00B267FE" w:rsidRDefault="00A277D7" w:rsidP="001F125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Intermediate</w:t>
            </w:r>
          </w:p>
        </w:tc>
        <w:tc>
          <w:tcPr>
            <w:tcW w:w="1417" w:type="dxa"/>
            <w:vAlign w:val="center"/>
            <w:hideMark/>
          </w:tcPr>
          <w:p w14:paraId="1F70A15B" w14:textId="77777777" w:rsidR="00A277D7" w:rsidRPr="00B267FE" w:rsidRDefault="00A277D7" w:rsidP="001F125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Mild OM</w:t>
            </w:r>
          </w:p>
        </w:tc>
        <w:tc>
          <w:tcPr>
            <w:tcW w:w="1417" w:type="dxa"/>
            <w:vAlign w:val="center"/>
            <w:hideMark/>
          </w:tcPr>
          <w:p w14:paraId="3EEAE478" w14:textId="77777777" w:rsidR="00A277D7" w:rsidRPr="00B267FE" w:rsidRDefault="00A277D7" w:rsidP="001F125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No OM</w:t>
            </w:r>
          </w:p>
        </w:tc>
      </w:tr>
      <w:tr w:rsidR="00A277D7" w:rsidRPr="00B267FE" w14:paraId="2B980C99" w14:textId="77777777" w:rsidTr="00A2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3550331A" w14:textId="77777777" w:rsidR="00A277D7" w:rsidRPr="00B267FE" w:rsidRDefault="00A277D7" w:rsidP="00B267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Average age at collection</w:t>
            </w:r>
          </w:p>
        </w:tc>
        <w:tc>
          <w:tcPr>
            <w:tcW w:w="1417" w:type="dxa"/>
            <w:noWrap/>
            <w:hideMark/>
          </w:tcPr>
          <w:p w14:paraId="60C54216" w14:textId="08AE513D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.29</w:t>
            </w:r>
          </w:p>
        </w:tc>
        <w:tc>
          <w:tcPr>
            <w:tcW w:w="1418" w:type="dxa"/>
            <w:noWrap/>
            <w:hideMark/>
          </w:tcPr>
          <w:p w14:paraId="0A853770" w14:textId="1C93A330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.48</w:t>
            </w:r>
          </w:p>
        </w:tc>
        <w:tc>
          <w:tcPr>
            <w:tcW w:w="1417" w:type="dxa"/>
            <w:noWrap/>
            <w:hideMark/>
          </w:tcPr>
          <w:p w14:paraId="7A6A17AB" w14:textId="77777777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12.11</w:t>
            </w:r>
          </w:p>
        </w:tc>
        <w:tc>
          <w:tcPr>
            <w:tcW w:w="1417" w:type="dxa"/>
            <w:noWrap/>
            <w:hideMark/>
          </w:tcPr>
          <w:p w14:paraId="531AF2A2" w14:textId="77777777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14.05</w:t>
            </w:r>
          </w:p>
        </w:tc>
      </w:tr>
      <w:tr w:rsidR="00A277D7" w:rsidRPr="00B267FE" w14:paraId="7108C6CB" w14:textId="77777777" w:rsidTr="00A277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03280E98" w14:textId="77777777" w:rsidR="00A277D7" w:rsidRPr="00B267FE" w:rsidRDefault="00A277D7" w:rsidP="00B267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Standard Deviation</w:t>
            </w:r>
          </w:p>
        </w:tc>
        <w:tc>
          <w:tcPr>
            <w:tcW w:w="1417" w:type="dxa"/>
            <w:noWrap/>
            <w:hideMark/>
          </w:tcPr>
          <w:p w14:paraId="32C49BDC" w14:textId="7AA231D1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1418" w:type="dxa"/>
            <w:noWrap/>
            <w:hideMark/>
          </w:tcPr>
          <w:p w14:paraId="3B9C1B12" w14:textId="271E8FB3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6EA24595" w14:textId="77777777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6.66</w:t>
            </w:r>
          </w:p>
        </w:tc>
        <w:tc>
          <w:tcPr>
            <w:tcW w:w="1417" w:type="dxa"/>
            <w:noWrap/>
            <w:hideMark/>
          </w:tcPr>
          <w:p w14:paraId="6254646E" w14:textId="77777777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6.25</w:t>
            </w:r>
          </w:p>
        </w:tc>
      </w:tr>
      <w:tr w:rsidR="00A277D7" w:rsidRPr="00B267FE" w14:paraId="4BD72D29" w14:textId="77777777" w:rsidTr="00A2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78BF45B7" w14:textId="77777777" w:rsidR="00A277D7" w:rsidRPr="00B267FE" w:rsidRDefault="00A277D7" w:rsidP="00B267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Age range</w:t>
            </w:r>
          </w:p>
        </w:tc>
        <w:tc>
          <w:tcPr>
            <w:tcW w:w="1417" w:type="dxa"/>
            <w:noWrap/>
            <w:hideMark/>
          </w:tcPr>
          <w:p w14:paraId="5CE273F1" w14:textId="247E2B14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1 to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7686C521" w14:textId="77777777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1 to 17</w:t>
            </w:r>
          </w:p>
        </w:tc>
        <w:tc>
          <w:tcPr>
            <w:tcW w:w="1417" w:type="dxa"/>
            <w:noWrap/>
            <w:hideMark/>
          </w:tcPr>
          <w:p w14:paraId="258D178D" w14:textId="77777777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1 to 26</w:t>
            </w:r>
          </w:p>
        </w:tc>
        <w:tc>
          <w:tcPr>
            <w:tcW w:w="1417" w:type="dxa"/>
            <w:noWrap/>
            <w:hideMark/>
          </w:tcPr>
          <w:p w14:paraId="30CD45CE" w14:textId="77777777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2 to 27</w:t>
            </w:r>
          </w:p>
        </w:tc>
      </w:tr>
      <w:tr w:rsidR="00A277D7" w:rsidRPr="00B267FE" w14:paraId="18865512" w14:textId="77777777" w:rsidTr="00A277D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  <w:hideMark/>
          </w:tcPr>
          <w:p w14:paraId="18EC6DEA" w14:textId="77777777" w:rsidR="00A277D7" w:rsidRPr="00B267FE" w:rsidRDefault="00A277D7" w:rsidP="00B267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414172B0" w14:textId="6C27488E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6D9AB20" w14:textId="5A1B660C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0D9868" w14:textId="77777777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417" w:type="dxa"/>
            <w:noWrap/>
            <w:hideMark/>
          </w:tcPr>
          <w:p w14:paraId="149C9A5C" w14:textId="77777777" w:rsidR="00A277D7" w:rsidRPr="00B267FE" w:rsidRDefault="00A277D7" w:rsidP="00B267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267F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</w:tr>
      <w:tr w:rsidR="00A277D7" w:rsidRPr="00B267FE" w14:paraId="10639922" w14:textId="77777777" w:rsidTr="00A2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noWrap/>
          </w:tcPr>
          <w:p w14:paraId="424D9DE1" w14:textId="1D35C2C7" w:rsidR="00A277D7" w:rsidRPr="00B267FE" w:rsidRDefault="00A277D7" w:rsidP="00B267FE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Sex ratio (</w:t>
            </w:r>
            <w:proofErr w:type="gramStart"/>
            <w:r>
              <w:t>M:F</w:t>
            </w:r>
            <w:proofErr w:type="gramEnd"/>
            <w:r>
              <w:t>)</w:t>
            </w:r>
          </w:p>
        </w:tc>
        <w:tc>
          <w:tcPr>
            <w:tcW w:w="1417" w:type="dxa"/>
            <w:noWrap/>
          </w:tcPr>
          <w:p w14:paraId="36AE96E8" w14:textId="6EE2AFBB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:12</w:t>
            </w:r>
          </w:p>
        </w:tc>
        <w:tc>
          <w:tcPr>
            <w:tcW w:w="1418" w:type="dxa"/>
            <w:noWrap/>
          </w:tcPr>
          <w:p w14:paraId="62E017C6" w14:textId="1AC9E9A2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:8</w:t>
            </w:r>
          </w:p>
        </w:tc>
        <w:tc>
          <w:tcPr>
            <w:tcW w:w="1417" w:type="dxa"/>
            <w:noWrap/>
          </w:tcPr>
          <w:p w14:paraId="06BA868F" w14:textId="405CF08A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:11</w:t>
            </w:r>
          </w:p>
        </w:tc>
        <w:tc>
          <w:tcPr>
            <w:tcW w:w="1417" w:type="dxa"/>
            <w:noWrap/>
          </w:tcPr>
          <w:p w14:paraId="3CC8D472" w14:textId="1FDB9D79" w:rsidR="00A277D7" w:rsidRPr="00B267FE" w:rsidRDefault="00A277D7" w:rsidP="00B267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:24</w:t>
            </w:r>
          </w:p>
        </w:tc>
      </w:tr>
    </w:tbl>
    <w:p w14:paraId="7FA60E78" w14:textId="1F061633" w:rsidR="00B267FE" w:rsidRDefault="00B267FE">
      <w:r>
        <w:tab/>
      </w:r>
      <w:r>
        <w:tab/>
      </w:r>
      <w:r>
        <w:tab/>
      </w:r>
      <w:r>
        <w:tab/>
      </w:r>
    </w:p>
    <w:sectPr w:rsidR="00B267FE" w:rsidSect="00B26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7FE"/>
    <w:rsid w:val="001F125E"/>
    <w:rsid w:val="003E09D1"/>
    <w:rsid w:val="00564882"/>
    <w:rsid w:val="007B348B"/>
    <w:rsid w:val="00A1416A"/>
    <w:rsid w:val="00A277D7"/>
    <w:rsid w:val="00B267FE"/>
    <w:rsid w:val="00C057F4"/>
    <w:rsid w:val="00E3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BF3E3"/>
  <w15:chartTrackingRefBased/>
  <w15:docId w15:val="{816F9CDD-558C-452D-B277-842F8062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B267F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efer Miles</dc:creator>
  <cp:keywords/>
  <dc:description/>
  <cp:lastModifiedBy>Jenefer Miles</cp:lastModifiedBy>
  <cp:revision>5</cp:revision>
  <dcterms:created xsi:type="dcterms:W3CDTF">2020-11-02T05:21:00Z</dcterms:created>
  <dcterms:modified xsi:type="dcterms:W3CDTF">2020-11-11T00:55:00Z</dcterms:modified>
</cp:coreProperties>
</file>